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25D0" w:rsidRDefault="004125D0">
      <w:r w:rsidRPr="004125D0">
        <w:rPr>
          <w:rFonts w:ascii="Times New Roman" w:hAnsi="Times New Roman" w:hint="eastAsia"/>
          <w:sz w:val="24"/>
        </w:rPr>
        <w:t>T</w:t>
      </w:r>
      <w:r w:rsidRPr="004125D0">
        <w:rPr>
          <w:rFonts w:ascii="Times New Roman" w:hAnsi="Times New Roman"/>
          <w:sz w:val="24"/>
        </w:rPr>
        <w:t>able S2:</w:t>
      </w:r>
      <w:r w:rsidRPr="004125D0">
        <w:rPr>
          <w:rFonts w:ascii="Times New Roman" w:hAnsi="Times New Roman" w:hint="eastAsia"/>
          <w:sz w:val="24"/>
        </w:rPr>
        <w:t xml:space="preserve"> </w:t>
      </w:r>
      <w:r w:rsidRPr="0083161D">
        <w:rPr>
          <w:rFonts w:ascii="Times New Roman" w:hAnsi="Times New Roman" w:hint="eastAsia"/>
          <w:sz w:val="24"/>
        </w:rPr>
        <w:t>250 significant M</w:t>
      </w:r>
      <w:r w:rsidRPr="0083161D">
        <w:rPr>
          <w:rFonts w:ascii="Times New Roman" w:hAnsi="Times New Roman"/>
          <w:sz w:val="24"/>
        </w:rPr>
        <w:t>ET</w:t>
      </w:r>
      <w:r w:rsidRPr="0083161D">
        <w:rPr>
          <w:rFonts w:ascii="Times New Roman" w:hAnsi="Times New Roman" w:hint="eastAsia"/>
          <w:sz w:val="24"/>
        </w:rPr>
        <w:t xml:space="preserve"> loci</w:t>
      </w:r>
    </w:p>
    <w:tbl>
      <w:tblPr>
        <w:tblW w:w="2446" w:type="dxa"/>
        <w:tblInd w:w="-5" w:type="dxa"/>
        <w:tblLook w:val="04A0" w:firstRow="1" w:lastRow="0" w:firstColumn="1" w:lastColumn="0" w:noHBand="0" w:noVBand="1"/>
      </w:tblPr>
      <w:tblGrid>
        <w:gridCol w:w="2206"/>
        <w:gridCol w:w="1076"/>
      </w:tblGrid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FFFFFF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proofErr w:type="spellStart"/>
            <w:r w:rsidRPr="004125D0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Pvalue</w:t>
            </w:r>
            <w:proofErr w:type="spellEnd"/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043105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8E-0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740790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180442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2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311154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75</w:t>
            </w:r>
          </w:p>
        </w:tc>
        <w:bookmarkStart w:id="0" w:name="_GoBack"/>
        <w:bookmarkEnd w:id="0"/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127829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0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934278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2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391024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8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372794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4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562022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7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894633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39258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2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377054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6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804469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5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467299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8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306457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2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585926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7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228305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7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246707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6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780884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6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437805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7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326311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9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278404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6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716999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0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238195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7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700083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9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327313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80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702691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1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801381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2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723619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7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729958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5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910871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7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797682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726001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7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563466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8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159950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55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498395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5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694988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1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325946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7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292079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760348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95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231286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8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g1754312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3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730530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28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473548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30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595530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4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838230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6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235771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62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423757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7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422606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677692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05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755973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057939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4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314635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63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408843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1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104466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5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516978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7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789205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1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502064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12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672513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18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057659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33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029438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33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146110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299114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9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796730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97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525226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40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544374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46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158187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65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145683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9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680692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2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309896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8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479944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6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102377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7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120741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8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705595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9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60786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5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763752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775364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95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751901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04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470633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1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494749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7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020243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0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416377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923485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7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265743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5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594256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05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405630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47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512347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5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120304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89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387845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01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748880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17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076947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19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84023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01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362080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06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553408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37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583614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19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532200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34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665611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68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253971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79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909917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99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564372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10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356806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23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147310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25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445705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8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129189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92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297008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3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296872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47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210079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55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927377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97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721013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39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52976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7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117769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62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09556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76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389807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81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270885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02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221519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08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348606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11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531606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31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592712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32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611464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3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022721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36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325742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41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306064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51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783708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63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033492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74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052070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12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317372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39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959965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68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702282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7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58440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57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946425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61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864105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00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17807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05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690861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12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891031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57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174283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59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602589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6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048495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66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219783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71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39166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8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055425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00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218856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13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130080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4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915623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43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728532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50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841902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97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85120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9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29133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39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054357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4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960728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64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014116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45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214493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75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47951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99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094009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05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918298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19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757654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39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078217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6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127583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2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369309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6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315654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85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065530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89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939419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99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177739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16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296687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26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527161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27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199022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39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654734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39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141493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6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014511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36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24515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65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662604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76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728109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39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738414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286265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40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602234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52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727474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83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565636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90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033660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05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660866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20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010718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35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382370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40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841438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68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128179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71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533960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17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945904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39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771851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80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591150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9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804345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06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893695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28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586958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3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253783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41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007309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78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575252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32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337583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56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247711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14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308452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23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111031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54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208764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62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067263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95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303305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08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504465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14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672318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25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425411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29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795009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63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595950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01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790672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02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581985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12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299263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3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532201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46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488804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5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437779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64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514676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68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375262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89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27665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04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526314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65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513048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49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833836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33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165621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41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144058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41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565221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43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961623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27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795239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28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433242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22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929882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56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280904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60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123781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66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79753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69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05981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06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642882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1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617306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66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091006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92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9503974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214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542581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4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663801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802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544859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36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878411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607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0807701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85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9276883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97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466348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06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1899712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08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0328227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349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2100848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5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146498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61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463737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641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3152385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27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7625732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453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369688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488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291610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635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5829729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23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23173910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556</w:t>
            </w:r>
          </w:p>
        </w:tc>
      </w:tr>
      <w:tr w:rsidR="004125D0" w:rsidRPr="004125D0" w:rsidTr="004125D0">
        <w:trPr>
          <w:trHeight w:val="278"/>
        </w:trPr>
        <w:tc>
          <w:tcPr>
            <w:tcW w:w="220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09988116</w:t>
            </w:r>
          </w:p>
        </w:tc>
        <w:tc>
          <w:tcPr>
            <w:tcW w:w="2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4125D0" w:rsidRPr="004125D0" w:rsidRDefault="004125D0" w:rsidP="004125D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5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692</w:t>
            </w:r>
          </w:p>
        </w:tc>
      </w:tr>
    </w:tbl>
    <w:p w:rsidR="004125D0" w:rsidRDefault="004125D0">
      <w:pPr>
        <w:rPr>
          <w:rFonts w:hint="eastAsia"/>
        </w:rPr>
      </w:pPr>
    </w:p>
    <w:sectPr w:rsidR="00412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5D0"/>
    <w:rsid w:val="00412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4CF05"/>
  <w15:chartTrackingRefBased/>
  <w15:docId w15:val="{5A81B1E0-FC39-4506-9774-E2207D021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0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85</Words>
  <Characters>4480</Characters>
  <Application>Microsoft Office Word</Application>
  <DocSecurity>0</DocSecurity>
  <Lines>37</Lines>
  <Paragraphs>10</Paragraphs>
  <ScaleCrop>false</ScaleCrop>
  <Company/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科研wang</dc:creator>
  <cp:keywords/>
  <dc:description/>
  <cp:lastModifiedBy>科研wang</cp:lastModifiedBy>
  <cp:revision>1</cp:revision>
  <dcterms:created xsi:type="dcterms:W3CDTF">2019-04-30T17:20:00Z</dcterms:created>
  <dcterms:modified xsi:type="dcterms:W3CDTF">2019-04-30T17:21:00Z</dcterms:modified>
</cp:coreProperties>
</file>